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6F7622" w:rsidRDefault="00AB4E4B">
      <w:pPr>
        <w:spacing w:before="120" w:after="120" w:line="480" w:lineRule="auto"/>
        <w:ind w:firstLine="2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Materials </w:t>
      </w:r>
    </w:p>
    <w:p w14:paraId="00000007" w14:textId="77777777" w:rsidR="006F7622" w:rsidRPr="00AB4E4B" w:rsidRDefault="00AB4E4B" w:rsidP="00AB4E4B">
      <w:pPr>
        <w:spacing w:before="120" w:after="120"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B4E4B">
        <w:rPr>
          <w:rFonts w:ascii="Times New Roman" w:eastAsia="Times New Roman" w:hAnsi="Times New Roman" w:cs="Times New Roman"/>
          <w:bCs/>
          <w:sz w:val="24"/>
          <w:szCs w:val="24"/>
        </w:rPr>
        <w:t xml:space="preserve">S2. Bias estimates </w:t>
      </w:r>
    </w:p>
    <w:p w14:paraId="00000008" w14:textId="7EB0F350" w:rsidR="006F7622" w:rsidRDefault="00AB4E4B" w:rsidP="00AB4E4B">
      <w:pPr>
        <w:spacing w:before="120" w:after="120" w:line="480" w:lineRule="auto"/>
        <w:ind w:firstLine="566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Quality and bias assessment of included studies was conducted via the Review Manager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vM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ersion 5.3) software for Cochrane reviews. Given how few studies reported effect sizes and/or measures of variance, funnel plots are not shown. This tendency to eschew effect sizes is less common in meta-analyses comparing effect sizes following intervention (e.g.,</w:t>
      </w:r>
      <w:r w:rsidR="00EA6F1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hyperlink r:id="rId4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[1]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). Instead, as in the meta-analysis by Liu et al.</w:t>
      </w:r>
      <w:r w:rsidR="00EA6F1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hyperlink r:id="rId5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[1]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AB4E4B">
        <w:rPr>
          <w:rFonts w:ascii="Times New Roman" w:eastAsia="Times New Roman" w:hAnsi="Times New Roman" w:cs="Times New Roman"/>
          <w:b/>
          <w:bCs/>
          <w:sz w:val="24"/>
          <w:szCs w:val="24"/>
        </w:rPr>
        <w:t>S2 Fi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llustrates the degree of potential bias associated with each published study given the absence of one or more pieces of information and/or the absence of a physical and adaptation control. Green is no–low risk, orange is unclear risk, red represents high risk. </w:t>
      </w:r>
    </w:p>
    <w:p w14:paraId="186FA043" w14:textId="1091E2E8" w:rsidR="00AB4E4B" w:rsidRDefault="00AB4E4B" w:rsidP="00AB4E4B">
      <w:pPr>
        <w:spacing w:before="120" w:after="120" w:line="240" w:lineRule="auto"/>
        <w:ind w:firstLine="20"/>
        <w:rPr>
          <w:rFonts w:ascii="Times New Roman" w:eastAsia="Times New Roman" w:hAnsi="Times New Roman" w:cs="Times New Roman"/>
          <w:sz w:val="24"/>
          <w:szCs w:val="24"/>
        </w:rPr>
      </w:pPr>
      <w:r w:rsidRPr="00AB4E4B">
        <w:rPr>
          <w:rFonts w:ascii="Times New Roman" w:eastAsia="Times New Roman" w:hAnsi="Times New Roman" w:cs="Times New Roman"/>
          <w:b/>
          <w:bCs/>
          <w:sz w:val="24"/>
          <w:szCs w:val="24"/>
        </w:rPr>
        <w:t>S2 Fig. Summary of risk of bia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AB4E4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AB4E4B">
        <w:rPr>
          <w:rFonts w:ascii="Times New Roman" w:eastAsia="Times New Roman" w:hAnsi="Times New Roman" w:cs="Times New Roman"/>
          <w:sz w:val="24"/>
          <w:szCs w:val="24"/>
        </w:rPr>
        <w:t>Red: High risk * Because the value/parameter/condition is not available/present in the study design; Yellow: Unclear risk * Because the value was estimated rather than stated in the text; Green: Low risk * Because the studies stated these parameters.</w:t>
      </w:r>
    </w:p>
    <w:p w14:paraId="0000000E" w14:textId="77777777" w:rsidR="006F7622" w:rsidRDefault="006F7622">
      <w:pPr>
        <w:spacing w:before="120"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0F" w14:textId="77777777" w:rsidR="006F7622" w:rsidRDefault="00AB4E4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ferences</w:t>
      </w:r>
    </w:p>
    <w:p w14:paraId="00000010" w14:textId="77777777" w:rsidR="006F7622" w:rsidRDefault="00AB4E4B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hyperlink r:id="rId6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Liu Z, Tao X, Chen Y, Fan Z, Li Y. Bed rest versus early ambulation with standard anticoagulation in the management of deep vein thrombosis: a meta-analysis.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PLoS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One. 2015;10: e0121388.</w:t>
        </w:r>
      </w:hyperlink>
    </w:p>
    <w:p w14:paraId="00000011" w14:textId="77777777" w:rsidR="006F7622" w:rsidRDefault="006F762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sectPr w:rsidR="006F7622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7622"/>
    <w:rsid w:val="006F7622"/>
    <w:rsid w:val="008F4D79"/>
    <w:rsid w:val="00AB4E4B"/>
    <w:rsid w:val="00BC5435"/>
    <w:rsid w:val="00EA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971CE"/>
  <w15:docId w15:val="{206A1A0E-EC1D-4111-8A53-D152EB1F8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B4E4B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aperpile.com/b/KEY471/tx77" TargetMode="External"/><Relationship Id="rId5" Type="http://schemas.openxmlformats.org/officeDocument/2006/relationships/hyperlink" Target="https://paperpile.com/c/KEY471/tx77" TargetMode="External"/><Relationship Id="rId4" Type="http://schemas.openxmlformats.org/officeDocument/2006/relationships/hyperlink" Target="https://paperpile.com/c/KEY471/tx7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alie male</cp:lastModifiedBy>
  <cp:revision>3</cp:revision>
  <dcterms:created xsi:type="dcterms:W3CDTF">2024-11-17T02:21:00Z</dcterms:created>
  <dcterms:modified xsi:type="dcterms:W3CDTF">2024-11-17T02:26:00Z</dcterms:modified>
</cp:coreProperties>
</file>